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31DDE" w14:textId="5DA9DC5C" w:rsidR="00666EA2" w:rsidRPr="00D732A3" w:rsidRDefault="00666EA2" w:rsidP="00D732A3">
      <w:pPr>
        <w:rPr>
          <w:rFonts w:ascii="Times New Roman" w:hAnsi="Times New Roman" w:cs="Times New Roman"/>
          <w:b/>
        </w:rPr>
      </w:pPr>
      <w:r w:rsidRPr="00D732A3">
        <w:rPr>
          <w:rFonts w:ascii="Times New Roman" w:hAnsi="Times New Roman" w:cs="Times New Roman"/>
          <w:b/>
        </w:rPr>
        <w:t xml:space="preserve">Table </w:t>
      </w:r>
      <w:r w:rsidR="00D901B6" w:rsidRPr="00D732A3">
        <w:rPr>
          <w:rFonts w:ascii="Times New Roman" w:hAnsi="Times New Roman" w:cs="Times New Roman"/>
          <w:b/>
        </w:rPr>
        <w:t>S</w:t>
      </w:r>
      <w:r w:rsidR="00D37AB9" w:rsidRPr="00D732A3">
        <w:rPr>
          <w:rFonts w:ascii="Times New Roman" w:hAnsi="Times New Roman" w:cs="Times New Roman"/>
          <w:b/>
        </w:rPr>
        <w:t>7</w:t>
      </w:r>
      <w:r w:rsidR="00D711A8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D732A3">
        <w:rPr>
          <w:rFonts w:ascii="Times New Roman" w:hAnsi="Times New Roman" w:cs="Times New Roman"/>
          <w:b/>
        </w:rPr>
        <w:t xml:space="preserve"> SIFT prediction for </w:t>
      </w:r>
      <w:r w:rsidR="00605158" w:rsidRPr="00D732A3">
        <w:rPr>
          <w:rFonts w:ascii="Times New Roman" w:hAnsi="Times New Roman" w:cs="Times New Roman"/>
          <w:b/>
        </w:rPr>
        <w:t xml:space="preserve">the effect of </w:t>
      </w:r>
      <w:r w:rsidRPr="00D732A3">
        <w:rPr>
          <w:rFonts w:ascii="Times New Roman" w:hAnsi="Times New Roman" w:cs="Times New Roman"/>
          <w:b/>
        </w:rPr>
        <w:t>Tianjiao1-specific SNVs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730"/>
        <w:gridCol w:w="1318"/>
        <w:gridCol w:w="1318"/>
        <w:gridCol w:w="840"/>
        <w:gridCol w:w="864"/>
        <w:gridCol w:w="1855"/>
        <w:gridCol w:w="1773"/>
        <w:gridCol w:w="1146"/>
        <w:gridCol w:w="1830"/>
      </w:tblGrid>
      <w:tr w:rsidR="00842AB3" w:rsidRPr="00D732A3" w14:paraId="1C6C2CB9" w14:textId="77777777" w:rsidTr="00140AC8">
        <w:trPr>
          <w:trHeight w:val="574"/>
        </w:trPr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86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10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94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40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B280" w14:textId="77777777" w:rsidR="00842AB3" w:rsidRPr="00D732A3" w:rsidRDefault="00842AB3" w:rsidP="00D732A3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 Seq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99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 Seq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EF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4E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4C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 Sub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5F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FT Prediction</w:t>
            </w:r>
          </w:p>
        </w:tc>
      </w:tr>
      <w:tr w:rsidR="00842AB3" w:rsidRPr="00D732A3" w14:paraId="7C938B62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C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ED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2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81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8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8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2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5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0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E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AMD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76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45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31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AF3A08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1B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07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06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1829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C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1829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75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0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0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1C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OC4405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8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A4A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6ADB815C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7D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35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F7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541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D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541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A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2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2E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A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EKHM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5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510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AC6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96CB054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4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59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0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4090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6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409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0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5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C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4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ADI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CF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384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56D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B01E9B2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40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A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13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0421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0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042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0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8B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B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6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IF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7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79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9F0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6B7D04E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F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39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D5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9243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4D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9243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53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0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C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9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PHA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D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703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3F0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EA39302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3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13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0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1389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3C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1389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9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BA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C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E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PRD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4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4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52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04020EF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1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83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5D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65568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D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65568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9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2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4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9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DPRH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05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74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36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269D51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9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B8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5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3525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4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3525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96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4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2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5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PP5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2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447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34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A53102C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58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DB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5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3408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56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3408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D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8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78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5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JA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3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15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1D7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62BE9D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7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44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6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14836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A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14836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D4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4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70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F9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OC1005071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7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20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EA9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B472C57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8C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7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6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31082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5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3108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C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4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E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B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CDC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4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579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6A1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508C897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A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1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C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4580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8C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458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7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8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1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5B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CDC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3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88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B6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1710F04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7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AB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9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69767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FA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69767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0E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97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4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1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MBX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0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168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270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8C3189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F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D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1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09558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FA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09558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ED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0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1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E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NXA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F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31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4F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B4B3647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B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32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D6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12598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C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12598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11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3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6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1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6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6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0A0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7184FD3F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F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FD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B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21911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3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21911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5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9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41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F4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RN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07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972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1D2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8A9A7AC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5A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5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5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81509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71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81509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51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E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45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EA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D1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B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11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48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2D45806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7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43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3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85901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5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8590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E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7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C1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6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TA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4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2076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35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BF8865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9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B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A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85901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A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8590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2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E2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F4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3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TA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DE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2075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C41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1141727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5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9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8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7835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5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7835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D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48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D8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1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Y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D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204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706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47E73BB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F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8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0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17538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01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17538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5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5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2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0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F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4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109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BE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4839166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B5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1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63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33252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A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33252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8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E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80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E5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1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457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486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7DD429D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DA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E3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57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56487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F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56487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B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C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B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CA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LDH9A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1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280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D5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9E4A92C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5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7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7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20022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D3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2002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D9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C8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39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D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NM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86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231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A0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BE8B9DE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0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9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2F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51567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63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51567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B6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7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B0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7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STYK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11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166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4D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58F5094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61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FC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6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66523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D1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66523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0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8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D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2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KBK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DF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60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27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0329B5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F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70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91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76431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8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76431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2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44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5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7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R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B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24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CF7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A6F221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49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8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F6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82180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B6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82180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F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A8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C5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5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XNA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79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1219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09C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68C224D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7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5C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15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30320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0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3032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C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D3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FF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E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LVC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23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93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6F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6B309BD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B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2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5B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85407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1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85407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3C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A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00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E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BSC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96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6211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E73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D66FDC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E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7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D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97308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8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97308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7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5C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FD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B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AF5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F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329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67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06C4C6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7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F4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1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352990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3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35299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85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59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3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A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BM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8B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11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752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0D90237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34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97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C1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70765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E7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70765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A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B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22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1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CTF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6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187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85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6652587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4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D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1E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9681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0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968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0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9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4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C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DH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5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84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EAA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49C86D4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E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2D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5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9848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05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9848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EF6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5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C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5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RIT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5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39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18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84ED72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3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A6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6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3732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93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3732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EF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68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4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5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RID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C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832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10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167F89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7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C9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A8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3421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4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342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B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F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C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DC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NKRD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B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278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31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A99C02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3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2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4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41230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2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41230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C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6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0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9C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BF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3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651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016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1AC27BF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6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F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0B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2386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B3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2386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0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26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F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70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ALHM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F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4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2FF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AF6B97C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7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A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1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30585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F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3058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2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1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F9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2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CERG1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A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66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22A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4B4CFB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3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D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1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51024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3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51024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B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0D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9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96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UBGC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EF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489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F79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82C440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3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C9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A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51951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C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5195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8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17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44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5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AO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1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274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91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B7C4239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F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F4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B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84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4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8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5D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E9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71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1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HRF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8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27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BF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5EB0B71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8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33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B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552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8E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552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D1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3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6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1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B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0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90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079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795D74C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C0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F3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5B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9823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0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9823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E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4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F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D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LRP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F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69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C06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A33F80E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11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A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0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3160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F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316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ED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E3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47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E2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ICALC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6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55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E71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2532C56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6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8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D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7434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44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743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7E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5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5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F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GSF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8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71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DE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F8A060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D0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4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C3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3389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63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3389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89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0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8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17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LC1A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7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6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BE3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BA2643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A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97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9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0799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68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0799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C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7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992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8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CS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9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467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DE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F27891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0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E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8C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2072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4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2072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3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FB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B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51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OLH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2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268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E1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465FA69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0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F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F2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2298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6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2298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2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4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5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6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OLH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5E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30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B0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60D5BA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9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4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1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0000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91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000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6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1C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1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6B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R5T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6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208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CCA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635CDB6D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0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6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88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2990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5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299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B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9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4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5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3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932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E3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0AFC2C4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C3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8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3B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3655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0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3655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3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D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9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D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TA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C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136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49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2B1180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6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CF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N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E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4172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6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417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D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GG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2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AC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A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9A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NTS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3C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029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26809B7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4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8A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13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66337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5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66337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4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A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F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2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E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51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F0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F0FE25B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1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4D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2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71637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D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71637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FF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41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9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DA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AD9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6F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261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181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3297B3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5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EE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C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4214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64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4214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2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F7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5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9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RA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1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218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6C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69280F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43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FB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C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34693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F8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34693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5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D5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A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1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AF1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8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267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CD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04F037D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5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A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7A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91832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8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91832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7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3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6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F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CA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261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267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43A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D37032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92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1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9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804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92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804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EA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8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4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D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WNK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96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736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5E4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A14D71C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5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9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2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51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4F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5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64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8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2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1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WNK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77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908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5B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526A5A1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0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F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B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6729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F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6729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0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3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A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8D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LEC4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9B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3B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5C10400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6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3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F7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9784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02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978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E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3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1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F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AS2R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4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133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CC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0CF9BC6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3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2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A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52573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9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52573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4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AE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89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4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RM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7A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60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0C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EEAAC49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9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A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8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48238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A1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48238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74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B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8D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C8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XPO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D8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856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53FF249F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3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2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2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0247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ED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0247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9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9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D9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1B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FC3H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3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160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2FB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FC6E11D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C7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7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FF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17483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4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17483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D2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D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C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8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UX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D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602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BE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85DB118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4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BA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BD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19235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A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19235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6B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70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68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D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XN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0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974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E0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6E34CE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4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A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A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35498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E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35498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AA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0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C1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C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ASAL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B6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456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F73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BB678D4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E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1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7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3867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4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3867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7B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9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2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8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BM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9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87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A56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D80FC52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A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91F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D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31071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9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3107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4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5A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0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D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NTC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E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2158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AEF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6C75EAA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C5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F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F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8998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16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8998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2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B9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E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1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MEM132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69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215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3AB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930B6DF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9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9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4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25126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D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25126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20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0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8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D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P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0B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1660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0AF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4A9709A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3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AD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CB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6850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5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6850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F8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2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F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37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BE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8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654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DE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3D799F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7E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8F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84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66566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3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66566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F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2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AA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6F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PB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1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13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99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3E34EF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9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E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60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65551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5F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6555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5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3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1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0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UGGT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B4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816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F0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B1B0A3E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3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CF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5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97935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0D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9793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9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9E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51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E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YO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30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B6D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41811A3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5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7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6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8990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B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899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6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4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74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0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D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2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25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D5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BEAD740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8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8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3E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38850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4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3885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C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2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D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E5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Y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1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1653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A0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60E5FDA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F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E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3D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5381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C4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538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FB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F8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E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A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RRC16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E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369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76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B092133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E7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0A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3F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6157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4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6157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BC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5F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2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8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SM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B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1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5AA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6C10503E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B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E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8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8839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D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8839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0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E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1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C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YNRI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C7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987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20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1270CB65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56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A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3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9883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D5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9883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3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1F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BB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A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4orf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4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693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830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A4181FE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C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B3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3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05814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6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05814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B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96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AB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8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4orf1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86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7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01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FB60A91" w14:textId="77777777" w:rsidTr="00140AC8">
        <w:trPr>
          <w:trHeight w:val="289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F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2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58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0145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2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014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8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1E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0A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B5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RK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F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605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F6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61535F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3D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A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1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55199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0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55199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35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3C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A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21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NT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5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325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B6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241C34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5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D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A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24673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98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2467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0C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B7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F6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0E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YNC1H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36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388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C7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57D058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7E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1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3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34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E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34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E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F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1D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5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2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2765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85C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5B7E5D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08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F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N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C6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35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1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35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A5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48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6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D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E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4E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7D72EA9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0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C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0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2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42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F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2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97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B4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A6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1840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83E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983FD9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AF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38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N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D2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3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3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0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FB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1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5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C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D01A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3D01D81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E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A4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79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5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8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5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19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31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A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CA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7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1761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0A0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6AF6B7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C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D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D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5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1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5416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7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5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9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5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F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1749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F6B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C47968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14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B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4C2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3688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89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3688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7A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F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D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2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OC7279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95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79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6D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F28424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2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4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A7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7433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8F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7433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E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1A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A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FE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OLGA6L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8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571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61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175C89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F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80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7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7433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1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7433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74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8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7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6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OLGA6L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EB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578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1F6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C40A4C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83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1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61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04623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CE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04623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A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AE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92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A5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BUB1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D7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74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086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E9A280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9F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0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90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06321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E2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0632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E5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B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2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5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5orf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85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69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74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C99AF0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7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9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6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1330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4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133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F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F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F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7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JMJD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1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39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8E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7C46BC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B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7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D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7176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7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7176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39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8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E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DA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BN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5B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2456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D8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D6278E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E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E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F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478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E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478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2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1A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7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AE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TF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61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938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33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8FBEA9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0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1F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D6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229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71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229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9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EB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54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E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AQR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81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486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29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5F4C63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7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22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0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70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16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70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1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A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69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73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NFRSF12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1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14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4F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A72240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8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B7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1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962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1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962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B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B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19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2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HISA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9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165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B4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642EBB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F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B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46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3606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DA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3606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8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F4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A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6D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DR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3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155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01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674564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9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89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46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83989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48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83989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2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3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9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F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MPD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F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465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DAE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B8C884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6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1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75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97523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2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97523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A0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2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3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8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QO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C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8C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61F41C7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5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E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B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8044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8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804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6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B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3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FC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38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6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307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4B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C30612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E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3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C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31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3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31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8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E5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D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A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7orf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F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71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6E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C4A994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B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0C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D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3494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D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349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B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7B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27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8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NS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B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56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6C1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7E9303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4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E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77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468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D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468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0B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4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1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1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A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88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67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F2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8F6F23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4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6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B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2965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6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296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C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A4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0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B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NF2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7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87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86F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742CA1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D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7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1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1428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62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1428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B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45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3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B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MP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2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93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CE2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7444F7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2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9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F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1061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23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1061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3D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6E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3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2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D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F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225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545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45B5666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A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94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71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9137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7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9137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59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9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6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B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JU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0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663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02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79CE3E6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BF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57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7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9888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E3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9888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9B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23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3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0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FA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F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310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519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4AAEEC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1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A7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2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7537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6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7537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DD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CF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9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17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BCC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28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1070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82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748D19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9A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CE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7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2771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A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277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A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5F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AB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2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P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6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510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EE0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0B32B2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6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0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6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5443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F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5443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B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2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9F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0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SF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5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315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943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A74CE4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0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D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1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81212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29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8121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A2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EA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B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2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EATR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3F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090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AB7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077ABD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15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0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F5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83035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7B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83035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E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AE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CE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07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USP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48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428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FD9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6A046B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7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6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4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9548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12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2954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0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4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86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1D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7orf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9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162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0E6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6DC1DF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79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6A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6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3831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8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3831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A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08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8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F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HK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1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293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83A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392CB2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B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F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6B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1347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0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1347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5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9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69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76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YOM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45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763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A6F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6E1464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8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3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F0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3398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2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3398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6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E2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6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5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CART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3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61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48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4E1F35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EF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1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9A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37364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F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37364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0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A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C9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1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L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5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439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CA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718CD8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42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A6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24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5599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A4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5599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58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A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D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8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ATNA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91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570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669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E983E6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1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1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1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477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6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477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1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6C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9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B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IN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4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276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CB8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164909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0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2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E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6966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35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6966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76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7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4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A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C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F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18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4A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834F18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4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3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B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6152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A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615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9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0D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D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8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YO1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F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360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BB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473EF8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2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82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4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0488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67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0488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4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E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2E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C8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UC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B3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10929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67E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Predicted</w:t>
            </w:r>
          </w:p>
        </w:tc>
      </w:tr>
      <w:tr w:rsidR="00842AB3" w:rsidRPr="00D732A3" w14:paraId="08BA60D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0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C5A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58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2736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F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273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E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9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92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A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PHN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B9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327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D2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1C68D21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FA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C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C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1565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F8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156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5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B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3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E7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2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69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442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E1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6E0C05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5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C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48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8375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C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837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7F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C6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7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B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D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E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831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B1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7853C3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8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4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4E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63503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FD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6350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A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B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5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0A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IRRE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E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175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615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B2BCFC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68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DB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4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1024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6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1024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A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0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9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CF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5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C4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89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A5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F3B10D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A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6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E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5976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7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597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C4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7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C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A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AP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C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76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2E1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120F64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1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A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5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03545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C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0354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56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6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75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1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CGB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AD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5317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18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0A03AA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C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F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8A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13557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9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13557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2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4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37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D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YP2A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E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111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4D4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F38C62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F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38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A3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0063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F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0063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6F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E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F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8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HLDB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6A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96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FB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CCB5BC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5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3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EFA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4176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4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4176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B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E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B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5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9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636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E2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E73D02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7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5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9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79201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8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7920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4F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B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75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9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EIS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1B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99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29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8DDA1D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A1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72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2E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6505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3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6505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28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3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F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1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IGLEC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D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306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951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8FF0C2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B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3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22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0341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F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0341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8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DC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1D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0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IGLEC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7D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61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C8E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EACE90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4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B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C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0341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3B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2034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1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4C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1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C1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IGLEC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EB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156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D2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F218CA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3D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A6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E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4010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1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401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C0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E5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E4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D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CA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9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12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418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9A47BF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3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5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1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7387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6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7387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6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E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0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E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MEM86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9E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45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4C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0EE991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D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D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1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70604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9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7060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C4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3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79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C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FP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B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29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15C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5CFF54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11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3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06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7177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E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7177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DE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4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F9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F1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L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61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59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B2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81AB66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C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1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7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2303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C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230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9B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2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D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B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6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136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E76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1D10C3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4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6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4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5165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5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5165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5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8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CC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A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TSN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D8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570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75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EFD39E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B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0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N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24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5373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2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5373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9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6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6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C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PR1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C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D32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784012B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5A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0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3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2746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71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2746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3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2C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8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6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179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F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916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B1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AB31D8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3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9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2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38686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0F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38686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6A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8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D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8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AT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71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40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5D6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9F2536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B2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B1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F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33263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52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33263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4F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9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7D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6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OLR1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9F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645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544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85C33A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4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36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0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8079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1C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8079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3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2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A8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4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A2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2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W1135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9A7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5187CE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7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86F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B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13199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2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713199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3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F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FF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C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YO3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8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935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F2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24F742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3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22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5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95994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0B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95994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7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D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59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D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IRC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A7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53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B9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Predicted</w:t>
            </w:r>
          </w:p>
        </w:tc>
      </w:tr>
      <w:tr w:rsidR="00842AB3" w:rsidRPr="00D732A3" w14:paraId="5844AAE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9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0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8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62400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6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6240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7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5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C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49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N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566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1933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093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3686FF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7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11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F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72346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8D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72346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7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8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A3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97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ARCH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6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104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443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EA9415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5C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D0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A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34233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E1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3423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3B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8E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2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4E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GP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F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323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84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887FE4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3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7E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B2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47466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79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247466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7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A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D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A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WDFY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72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DAE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1280171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19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4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37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23126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1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23126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5F3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5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2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B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R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5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45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519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72EF8B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D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B0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7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32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2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32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64F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A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2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E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KBP1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6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85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E7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F24C8C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1B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5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C7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388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7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388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4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9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95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C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P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D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567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8C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6830474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2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1D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7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0936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1D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0936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3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C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8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23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20orf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E2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991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1F95267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E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21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9C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75803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D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75803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B4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6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E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2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83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27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61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D85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23BB0C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9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7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2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2068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2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206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1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D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4D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A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FAP2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0C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90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74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368AAD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1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9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EFA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7373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3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27373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A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AC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6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E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PBWR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9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281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78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E5713B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0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F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0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4031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78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403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4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B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E0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1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TMR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C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117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95C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BC4BE6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B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E8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C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0513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5E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80513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09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9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B2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62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H3B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AE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9C3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144ED3A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FD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3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C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0648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CE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0648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3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F6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5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5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FCAB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2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569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0AD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8532BA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E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D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6B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542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85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54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99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B8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B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FC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PNE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2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127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A9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5944E2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9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8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C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4524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BF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452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5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52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A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6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P2B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82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73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4CD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031A57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DF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C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9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214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9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214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4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1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2C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4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G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0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627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2B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FF6D99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E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8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D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1787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B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91787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B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6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4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2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TC21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A7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1109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69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E4BEDA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1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B0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N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AF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3289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7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4329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73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C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2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B8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3orf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1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91E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36F2659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3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6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F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77427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DE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77427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1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A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7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2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MARCC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55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387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F5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7E9B5E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D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D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E7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57872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1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5787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0A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3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2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7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7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D6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494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2E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64E22E2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38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3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5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3255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1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325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E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7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5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0F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OU1F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5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11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5B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F0E627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A3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8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4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8690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1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869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1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0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7C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7D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R5H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B8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270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AE5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7E5859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A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C0F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9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82984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0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8298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77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7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54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66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KIAA15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9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199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29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4E2169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D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B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E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83633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C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83633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37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6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AA0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F5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ZIP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23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509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91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8999B2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2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4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62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15759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F7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15759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A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D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96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3A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AF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2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36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F77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005C55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E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87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CA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6035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40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86035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66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54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E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B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AD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3B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73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B2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76396F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EB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6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F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09972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2A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0997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BB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2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0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EF0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P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59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55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7B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3D3129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F6A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F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1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58419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4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58419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4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44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7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C1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LOD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4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66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89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7AE08A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60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D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CA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94692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47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9469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7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8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62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A8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OMMD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0B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68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E44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7D265D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AE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A7D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14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40560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4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4056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D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2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7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F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PR1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98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548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27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2D6CB5D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62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2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E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1438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D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01438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0D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1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4F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9E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MC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0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82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17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0BE51D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A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8D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6A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88027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D1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88027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575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9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6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C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ECO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6E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1104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93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349A95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CB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8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D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570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64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57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E6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FE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6A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3C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53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3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181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50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6CB462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DF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5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B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738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5D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0738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8F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3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6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5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AUS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37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572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121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FF51DC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86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8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6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609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F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4609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20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E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8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B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OC4021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0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213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D22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C95279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10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12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3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8430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5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843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99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A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B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88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RM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C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377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A5B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501A8A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A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D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A4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7805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C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7805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2B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E1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64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E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FA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5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540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BC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B520E3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A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8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9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53791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F5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5379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5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9F9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40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3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NAPC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0E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40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D6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E861D4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A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A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D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1410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D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5141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E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E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B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19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DGFR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5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41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62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06E1B9A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2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E2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4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59379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B8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59379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52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1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0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B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ARM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B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113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94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3BED8B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2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A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E02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6870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4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5687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78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4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4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0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WDFY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A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1700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3B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17DAC8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C4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7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C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29842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3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2984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CE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7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9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7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BANK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F6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722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32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A854A2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7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E8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6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8739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EC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8739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C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D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A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2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CLT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3E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8A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29E3886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EF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F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0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36918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D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36918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6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B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2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E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IGD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82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11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A67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9815C3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87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A7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2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70787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83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870787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2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51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EE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19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149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2B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213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37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EF6C769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5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8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E4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7130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D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713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B7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E2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CE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3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NK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5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425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8D0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AD4949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4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A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B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7776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0E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67776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4B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B8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2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B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CTB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69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296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B6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Predicted</w:t>
            </w:r>
          </w:p>
        </w:tc>
      </w:tr>
      <w:tr w:rsidR="00842AB3" w:rsidRPr="00D732A3" w14:paraId="1694132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2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1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C5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0967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8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0967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E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BA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8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E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169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2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339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27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E7F628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A4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25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E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15764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D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15764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C8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27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1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3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PB41L4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0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269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9A5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C67DB6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AB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B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E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51772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09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5177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F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A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A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8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TG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7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59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49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6812919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7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572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6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57831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1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5783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7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0A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1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9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EMA6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7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785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8A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61CDAAC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4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1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B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09281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D16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0928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A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CB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2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0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APGEF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F3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134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A0D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92CFBE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69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F4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182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03473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A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0347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5D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F8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C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C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CDHAC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CF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330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06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D89A9A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6C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EF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A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96897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B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96897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2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0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E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3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CP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C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FE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6334E1E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6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3E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2C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871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2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87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1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DD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2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F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YRM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6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81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45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1DD29A2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3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37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2C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4138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2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6413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4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E0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AF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9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BTN3A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F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506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49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08066D8A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BE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1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1C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1421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DE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9142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0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4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4A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F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OR2J2_DUP_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8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257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02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8D2FCE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78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9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7E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9543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8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09543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97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7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CA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D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UC21_DUP_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98E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BE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474A9C7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E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A8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A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20648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ED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20648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33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7C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21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0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NXB_DUP_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B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246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F13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719F9E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57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3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B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60632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3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60632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2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1D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5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2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ILIP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FE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208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7B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0CF5B0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A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3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76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39005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20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3900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6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36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D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1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GM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35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I85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4B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FBB624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15A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A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7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39679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D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39679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13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0D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8A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5B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PHA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A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655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5FA9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07A7A8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F5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F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57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6341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D4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9634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F2D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52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F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6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AMA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0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1096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6D7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0DCB6D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4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BDB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3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91730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C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9173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E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2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A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BEA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YTL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3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61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47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630F25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1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D9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4B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91783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8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9178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3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86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97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D7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YTL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2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424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B2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A56751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7BA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936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B9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83153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96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683153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4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D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3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52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LLT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37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Y741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4BD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D00DF4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CD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89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6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393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D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39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14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2A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125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4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ADI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1C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971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A66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FF41E1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F45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AB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29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4698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D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14698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AE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D4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A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7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7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357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C7F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479B6FDF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3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38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04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1478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AE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1478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9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4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BB6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6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OXA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2B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23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11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25BB12E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C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34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3B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1479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A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1479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20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B86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26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3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HOXA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D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314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2B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40A268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A3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2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7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0059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7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20059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A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814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0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9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LI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91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917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DA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F3AE1E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58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5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47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74091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311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7409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E9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FDD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F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7C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NS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6D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65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84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32405C9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B7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6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A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1529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D1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11529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83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A1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82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C0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OB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9C0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351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88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3075254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8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C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34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36797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C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636797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EF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3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B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E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7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7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B10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7A13863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A0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7B6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66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2421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6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0242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C5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FC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A4F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E2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UTS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C0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257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0513486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2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BE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9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1741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D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71741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5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7F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6A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57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BCB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6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673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1C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E204BA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A1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F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F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7530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DA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9753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E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B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D9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1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7orf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EC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104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5F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 *</w:t>
            </w:r>
          </w:p>
        </w:tc>
      </w:tr>
      <w:tr w:rsidR="00842AB3" w:rsidRPr="00D732A3" w14:paraId="09D4FE5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D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E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86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04709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2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04709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7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3B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21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9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RIP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C0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473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C0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839D43C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D7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F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D44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07317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D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07317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2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086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7C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1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RIM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E1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402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57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290BC1A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9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23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4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77202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A9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7720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A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8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41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97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AM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7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569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C3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B1B54C1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67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73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AC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25638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00A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25638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8B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8C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9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B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EPHB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3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413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A4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59B3215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A2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2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A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69765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2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69765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1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0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8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1D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UBE3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2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332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535B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9E5E22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F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31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E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1451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0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27145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13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7F4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0E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C3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RIM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67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470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FE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C1EE29B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85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E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10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4108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45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594108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E3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C9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E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5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YP7A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E0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90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67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4807725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F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B4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0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886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8B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88886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2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5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510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80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CAF4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3F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67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B3A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37F689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E1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1D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1A7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7112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CEA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7112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B5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2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D6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E5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LN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8E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L1331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08F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7617E7B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43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43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BD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3411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F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14341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E4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73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0AA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4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TG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93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65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48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171A236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C2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7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BF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14690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6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1469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4DE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4B4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4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DD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KN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5A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160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C69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7CA8D7F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5E1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D8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F4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97527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61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97527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8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66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28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38F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AMDC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5AB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886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990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672177D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EA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A35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A3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99607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9B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399607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DDE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B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B6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B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9orf1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7B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227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34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503439AD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C1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20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E2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10152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36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10152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8B4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0DF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CB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3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ACNA1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E7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1344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BF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OLERATED</w:t>
            </w:r>
          </w:p>
        </w:tc>
      </w:tr>
      <w:tr w:rsidR="00842AB3" w:rsidRPr="00D732A3" w14:paraId="01569D23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7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C2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4C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9664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6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35966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05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022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4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3B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Xorf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A8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V194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8490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DAMAGING</w:t>
            </w:r>
          </w:p>
        </w:tc>
      </w:tr>
      <w:tr w:rsidR="00842AB3" w:rsidRPr="00D732A3" w14:paraId="5855A61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A6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E3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6C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9633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90A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99633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FDA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A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5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D31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KAP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1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D12C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30FD0E68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0A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059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1E7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08694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B8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08694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F8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F5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E6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C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PRRG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F2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013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ot scored</w:t>
            </w:r>
          </w:p>
        </w:tc>
      </w:tr>
      <w:tr w:rsidR="00842AB3" w:rsidRPr="00D732A3" w14:paraId="3C4A7C17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713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19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79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22833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84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52283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DE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70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98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top gain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F2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L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4CB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328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1F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42AB3" w:rsidRPr="00D732A3" w14:paraId="2C34A3BE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14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F6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39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9946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26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749946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E9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5A0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5C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top gain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EC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FAM149B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77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R468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D32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42AB3" w:rsidRPr="00D732A3" w14:paraId="416875C4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788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2D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7B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7896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5F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487896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AC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D37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26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top gain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3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ZNF1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57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261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E00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42AB3" w:rsidRPr="00D732A3" w14:paraId="71C68B22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C3A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F91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08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5977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8FC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975977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4DE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93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71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top gain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B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MIR548H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F37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Q1206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F0E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42AB3" w:rsidRPr="00D732A3" w14:paraId="11B3EB1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08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BF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4E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32756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F3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32756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E55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4F3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5B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top gain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E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MEFF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0D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113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4EE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42AB3" w:rsidRPr="00D732A3" w14:paraId="51B7D870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70AD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3D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48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86975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F53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486975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255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C5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77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lice dono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1990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FAP1L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ED7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ACA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3234A956" w14:textId="77777777" w:rsidTr="00140AC8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22F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501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98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25420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F26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0254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589C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306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20E2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lice accepto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7CA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12orf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5FB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1EE6E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AB3" w:rsidRPr="00D732A3" w14:paraId="63EE50C7" w14:textId="77777777" w:rsidTr="00140AC8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04A3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A421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NV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415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766282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2E5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1276628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F4D4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3838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6F9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Splice acceptor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FD59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GOLGA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2515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28A3F" w14:textId="77777777" w:rsidR="00842AB3" w:rsidRPr="00D732A3" w:rsidRDefault="00842AB3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A3A0761" w14:textId="3CE0BD23" w:rsidR="00201185" w:rsidRPr="00D732A3" w:rsidRDefault="00842AB3" w:rsidP="00517BC8">
      <w:pPr>
        <w:rPr>
          <w:rFonts w:ascii="Times New Roman" w:hAnsi="Times New Roman" w:cs="Times New Roman"/>
        </w:rPr>
      </w:pPr>
      <w:r w:rsidRPr="00D732A3">
        <w:rPr>
          <w:rFonts w:ascii="Times New Roman" w:hAnsi="Times New Roman" w:cs="Times New Roman"/>
        </w:rPr>
        <w:t>DAMAGING *: Low confidence prediction.</w:t>
      </w:r>
    </w:p>
    <w:sectPr w:rsidR="00201185" w:rsidRPr="00D732A3" w:rsidSect="0078693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B30D74" w:rsidRDefault="00B30D74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B30D74" w:rsidRDefault="00B30D74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EE505" w14:textId="6A528924" w:rsidR="00FF76EA" w:rsidRDefault="00FF76EA">
    <w:pPr>
      <w:pStyle w:val="Footer"/>
      <w:jc w:val="center"/>
    </w:pPr>
  </w:p>
  <w:p w14:paraId="596387E7" w14:textId="77777777" w:rsidR="00FF76EA" w:rsidRDefault="00FF76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B30D74" w:rsidRDefault="00B30D74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B30D74" w:rsidRDefault="00B30D74" w:rsidP="00FF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A60D5"/>
    <w:rsid w:val="000C746A"/>
    <w:rsid w:val="000C7A23"/>
    <w:rsid w:val="000E2355"/>
    <w:rsid w:val="000F274C"/>
    <w:rsid w:val="000F5598"/>
    <w:rsid w:val="00105A3A"/>
    <w:rsid w:val="00127499"/>
    <w:rsid w:val="00140AC8"/>
    <w:rsid w:val="001522D4"/>
    <w:rsid w:val="001A1EC5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17BC8"/>
    <w:rsid w:val="00527163"/>
    <w:rsid w:val="0055361F"/>
    <w:rsid w:val="005B0D70"/>
    <w:rsid w:val="005B499F"/>
    <w:rsid w:val="00605158"/>
    <w:rsid w:val="00620C18"/>
    <w:rsid w:val="00634BA5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C253CA"/>
    <w:rsid w:val="00C266F8"/>
    <w:rsid w:val="00C31AF5"/>
    <w:rsid w:val="00C64567"/>
    <w:rsid w:val="00C766F9"/>
    <w:rsid w:val="00CC0C57"/>
    <w:rsid w:val="00CC2A4D"/>
    <w:rsid w:val="00CD518B"/>
    <w:rsid w:val="00CF7356"/>
    <w:rsid w:val="00D0198B"/>
    <w:rsid w:val="00D37AB9"/>
    <w:rsid w:val="00D711A8"/>
    <w:rsid w:val="00D732A3"/>
    <w:rsid w:val="00D773F1"/>
    <w:rsid w:val="00D81C6C"/>
    <w:rsid w:val="00D901B6"/>
    <w:rsid w:val="00D918B8"/>
    <w:rsid w:val="00DC4812"/>
    <w:rsid w:val="00DE1497"/>
    <w:rsid w:val="00DF02A6"/>
    <w:rsid w:val="00E00516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61415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44905F-09C7-0543-9791-4863F03E0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12</Words>
  <Characters>15459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4</cp:revision>
  <dcterms:created xsi:type="dcterms:W3CDTF">2013-06-19T19:33:00Z</dcterms:created>
  <dcterms:modified xsi:type="dcterms:W3CDTF">2013-06-19T20:40:00Z</dcterms:modified>
</cp:coreProperties>
</file>